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>Table S3 Association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between pregnancy levels of PFOS/PFOA (ng/ml) and offspring SDQ-score. Complete-case results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0330</wp:posOffset>
                </wp:positionV>
                <wp:extent cx="8242935" cy="2659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2935" cy="2659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900"/>
                              <w:gridCol w:w="1260"/>
                              <w:gridCol w:w="720"/>
                              <w:gridCol w:w="1980"/>
                              <w:gridCol w:w="720"/>
                              <w:gridCol w:w="1800"/>
                              <w:gridCol w:w="720"/>
                              <w:gridCol w:w="1980"/>
                              <w:gridCol w:w="633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mbined (n=1,004)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eenland (n=468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Ukraine (n=450)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land (n=8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cal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i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95 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DQ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FO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, 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7, 0.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0, 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, 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3, 0.8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9, 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5, 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2, 0.5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yp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, 0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, 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, 0.1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, 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, 0.9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, 1.0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0.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, 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,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, 0.9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5, 0.2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, 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DQ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FO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, 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, 2.6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1, 0.0*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9, 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, 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, 2.3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1, 0.0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, 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, 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, 2.1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7, 0.2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yp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,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, 1.0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5, 0.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, 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, 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, 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5, 0.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, 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,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, 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, 0.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, 3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9.05pt;height:209.4pt;mso-wrap-distance-left:0pt;mso-wrap-distance-right:7.05pt;mso-wrap-distance-top:0pt;mso-wrap-distance-bottom:0pt;margin-top:10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900"/>
                        <w:gridCol w:w="1260"/>
                        <w:gridCol w:w="720"/>
                        <w:gridCol w:w="1980"/>
                        <w:gridCol w:w="720"/>
                        <w:gridCol w:w="1800"/>
                        <w:gridCol w:w="720"/>
                        <w:gridCol w:w="1980"/>
                        <w:gridCol w:w="633"/>
                        <w:gridCol w:w="1440"/>
                      </w:tblGrid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mbined (n=1,004)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eenland (n=468)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Ukraine (n=450)</w:t>
                            </w:r>
                          </w:p>
                        </w:tc>
                        <w:tc>
                          <w:tcPr>
                            <w:tcW w:w="2073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land (n=8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cal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i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95 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DQ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FO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, 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7, 0.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0, 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, 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3, 0.8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9, 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tinuous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5, 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2, 0.5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4.7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ype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, 0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, 0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, 0.1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, 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, 0.9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, 1.0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0.3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, 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tinuous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, 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, 0.9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5, 0.2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, 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DQ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FO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1, 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, 2.6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1, 0.0*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9, 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, 2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, 2.3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1, 0.0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, 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tinuous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, 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, 2.1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.7, 0.2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ype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, 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, 1.0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5, 0.3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, 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, 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, 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5, 0.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, 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tinuous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,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, 0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, 0.3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, 3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</w:rPr>
        <w:t>CI, confidence interval; dif, difference; Hyper, hyperactivity sub-scale; PFOA, perfluorooctanoate acid ; PFOS, perfluorooctane sulfonate; Ref, reference group; SDQ, strength and difficulties questionnaire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justed for: maternal pregnancy smoking, maternal pre-pregnancy alcohol-intake, maternal age at birth, gestational age at blood-sampling and child se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β= the change in score according to one natural-log unit increase in PFOA and PFOS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dditionally adjusted for count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Indicates a p-value &lt;0.05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12:00Z</dcterms:created>
  <dc:creator>bihoey</dc:creator>
  <dc:description/>
  <cp:keywords/>
  <dc:language>en-US</dc:language>
  <cp:lastModifiedBy>Real, Francis Frank</cp:lastModifiedBy>
  <dcterms:modified xsi:type="dcterms:W3CDTF">2015-01-12T06:59:00Z</dcterms:modified>
  <cp:revision>6</cp:revision>
  <dc:subject/>
  <dc:title>Table S3</dc:title>
</cp:coreProperties>
</file>